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3380"/>
        <w:gridCol w:w="1295"/>
        <w:gridCol w:w="2704"/>
        <w:gridCol w:w="2126"/>
        <w:gridCol w:w="1847"/>
        <w:gridCol w:w="988"/>
        <w:gridCol w:w="851"/>
      </w:tblGrid>
      <w:tr>
        <w:trPr>
          <w:tblHeader w:val="true"/>
          <w:trHeight w:val="322" w:hRule="atLeast"/>
        </w:trPr>
        <w:tc>
          <w:tcPr>
            <w:tcW w:w="546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ModelresultsCC"/>
            <w:bookmarkEnd w:id="0"/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upplemental Table 1: Full Model Result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blHeader w:val="true"/>
          <w:trHeight w:val="322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Model typ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Predictor</w:t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ontras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stimate [95% CI]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| R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C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C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BIC</w:t>
            </w:r>
          </w:p>
        </w:tc>
      </w:tr>
      <w:tr>
        <w:trPr>
          <w:trHeight w:val="177" w:hRule="atLeast"/>
        </w:trPr>
        <w:tc>
          <w:tcPr>
            <w:tcW w:w="2085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Number of recommendat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1: adjusted for participant age + 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 [-0.24, 0.13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73% | 40.33%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9.28%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80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20** [0.02, 0.39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1 [-0.02, 0.00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5 [-0.46, 0.17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403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2: Model 1 variables + adjusted for scenario (1=fall, 2=x-ray, 3=drug dose) + participant group (0=public, 1=staff, 2=expert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7 [-0.24, 0.11]</w:t>
            </w:r>
          </w:p>
        </w:tc>
        <w:tc>
          <w:tcPr>
            <w:tcW w:w="1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.68% | 43.73%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0.35%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689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20** [0.02, 0.38]</w:t>
            </w:r>
          </w:p>
        </w:tc>
        <w:tc>
          <w:tcPr>
            <w:tcW w:w="1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1, 0.01]</w:t>
            </w:r>
          </w:p>
        </w:tc>
        <w:tc>
          <w:tcPr>
            <w:tcW w:w="1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6 [-0.48, 0.16]</w:t>
            </w:r>
          </w:p>
        </w:tc>
        <w:tc>
          <w:tcPr>
            <w:tcW w:w="1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28*** [-0.46,-0.10]</w:t>
            </w:r>
          </w:p>
        </w:tc>
        <w:tc>
          <w:tcPr>
            <w:tcW w:w="18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41*** [-0.58,-0.23]</w:t>
            </w:r>
          </w:p>
        </w:tc>
        <w:tc>
          <w:tcPr>
            <w:tcW w:w="18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0 [-0.20, 0.41]</w:t>
            </w:r>
          </w:p>
        </w:tc>
        <w:tc>
          <w:tcPr>
            <w:tcW w:w="18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35*[-0.71, 0.00]</w:t>
            </w:r>
          </w:p>
        </w:tc>
        <w:tc>
          <w:tcPr>
            <w:tcW w:w="184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3: Model 2 variables +  participant previous incident involvement (none=0,victim=1, staff member=2, both=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7 [-0.24, 0.1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.38% | 44.24%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9.79%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706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20** [0.02, 0.38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1, 0.0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3 [-0.45, 0.19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28*** [-0.46,-0.10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41*** [-0.58,-0.23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3 [-0.15,0.6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6 [-0.68,0.16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volvement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ictim vs. Non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9 [-0.15,0.54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member vs. Non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 [-0.45, 0.35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oth vs. Non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50~ [-1.06, 0.05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ecommendation Scor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1: adjusted for participant age + gender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7 [-0.15, 0.0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00% | 33.00%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8.5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19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8 [-0.17, 0.00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0, 0.00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3 [-0.11, 0.17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2: Model 1 variables + adjusted for scenario (1=fall, 2=x-ray, 3=drug dose) + participant group (0=public, 1=staff, 2=expert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6 [-0.15, 0.0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.0% | 39.0%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.8%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07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8 [-0.16, 0.00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=0.057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0, 0.00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1 [-0.12, 0.14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25*** [-0.33, -0.17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 [-0.14, 0.03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7 [-0.05, 0.20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37***[0.21, 0.53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3: Model 2 variables + participant previous incident involvement (none=0,victim=1, staff member=2, both=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6 [-0.15, 0.0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.0% | 40.0%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6.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29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8 [-0.16, 0.00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0, 0.00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0 [-0.13, 0.13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25*** [-0.33, -0.17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 [-0.14, 0.03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2 [-0.18, 0.13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27*** [0.13, 0.40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volvement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ictim vs. Non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8 [-0.22,0.05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member vs. Non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4 [-0.04, 0.3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oth vs. Non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8 [-0.04, 0.4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Responsibility</w:t>
            </w:r>
          </w:p>
        </w:tc>
        <w:tc>
          <w:tcPr>
            <w:tcW w:w="33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1: adjusted for participant age + 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17** [0.02, 0.3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55% | 52.13%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0.87%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49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25*** [0.10, 0.4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1, 0.0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30 [-0.62, 0.0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2: Model 1 variables + adjusted for scenario (1=fall, 2=x-ray, 3=drug dose) + participant group (0=public, 1=staff, 2=expert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17** [0.02, 0.3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2.46% | 53.67%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7.0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47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26*** [0.11, 0.4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1, 0.0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4 [-0.54, 0.06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26*** [-0.42, -0.1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4 [-0.29, 0.0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8~ [-0.57, 0.0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90***[-1.23, -0.56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3: Model 2 variables + participant previous incident involvement (none=0,victim=1, staff member=2, both=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17** [0.02, 0.3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.51% | 54.05%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5.62%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560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26*** [0.11, 0.4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1, 0.0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3 [-0.52, 0.06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26*** [-0.42, -0.1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4~ [-0.29, 0.0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38** [-0.72, -0.03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1.00*** [-1.39, -0.6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volvement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Victim vs. Non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52*** [0.20, 0.83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member vs. Non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20 [-0.17, 0.57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oth vs. Non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3 [-0.18, 0.85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voidability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1: adjusted for participant age + 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 [-0.22, 0.1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93% | 32.35%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1.7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99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4 [-0.21, 0.1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0.00, 0.0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6 [-0.41, 0.09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2: Model 1 variables + adjusted for scenario (1=fall, 2=x-ray, 3=drug dose) + participant group (0=public, 1=staff, 2=expert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4 [-0.19, 0.1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.46% | 39.70%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2.66%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77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3 [-0.19, 0.1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1, 0.0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9 [-0.33, 0.16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4 [-0.11, 0.20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47*** [0.31, 0.6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37*** [-0.61, -0.13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49***[-0.76, -0.2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3: Model 2 variables + participant previous incident involvement (none=0,victim=1, staff member=2, both=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4 [-0.19, 0.1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1.24% | 40.21%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2.6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98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3 [-0.19, 0.1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 [-0.01, 0.0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7 [-0.31, 0.18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4 [-0.11, 0.20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47*** [0.31, 0.6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25~ [-0.55, 0.04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0.38** [-0.70, -0.05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volvement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Victim vs. Non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 [-0.15, 0.38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member vs. Non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9 [-0.50, 0.1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oth vs. Non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5 [-0.58, 0.28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Importance of Investigating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380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1: adjusted for participant age + gende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38*** [0.24, 0.5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.46% | 47.89%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1.81%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45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63*** [0.50, 0.76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** [0.00, 0.0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6 [-0.18, 0.30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2: Model 1 variables + adjusted for scenario (1=fall, 2=x-ray, 3=drug dose) + participant group (0=public, 1=staff, 2=expert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39*** [0.26, 0.51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.30% | 51.93%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4.5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53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64*** [0.51, 0.77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** [0.00, 0.0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4 [-0.20, 0.28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 [-0.23, 0.0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24*** [0.11, 0.37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 [-0.13, 0.34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5[-0.32, 0.22]</w:t>
            </w:r>
          </w:p>
        </w:tc>
        <w:tc>
          <w:tcPr>
            <w:tcW w:w="1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58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odel 3: Model 2 variables + participant previous incident involvement (none=0,victim=1, staff member=2, both=3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evere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38*** [0.26, 0.51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4.97% | 52.35%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3.96%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371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eath vs. No/low-harm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64*** [0.51, 0.77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01** [0.00, 0.0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ale vs. Femal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6 [-0.18, 0.30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cenario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X-ray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11 [-0.23, 0.02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Drug vs. Fall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24*** [0.11, 0.37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ticipant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11 [-0.18, 0.40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xpert vs. Public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7 [-0.38, 0.25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Involvement</w:t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Victim vs. Non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0.31** [0.04, 0.57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taff member vs. Non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8 [-0.23, 0.39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2" w:hRule="atLeast"/>
        </w:trPr>
        <w:tc>
          <w:tcPr>
            <w:tcW w:w="208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380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95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704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oth vs. None</w:t>
            </w:r>
          </w:p>
        </w:tc>
        <w:tc>
          <w:tcPr>
            <w:tcW w:w="212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0.06 [-0.48, 0.36]</w:t>
            </w:r>
          </w:p>
        </w:tc>
        <w:tc>
          <w:tcPr>
            <w:tcW w:w="184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88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sectPr>
          <w:headerReference w:type="default" r:id="rId2"/>
          <w:type w:val="nextPage"/>
          <w:pgSz w:orient="landscape" w:w="16838" w:h="11906"/>
          <w:pgMar w:left="720" w:right="720" w:gutter="0" w:header="708" w:top="764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i/>
          <w:iCs/>
          <w:sz w:val="24"/>
          <w:szCs w:val="24"/>
        </w:rPr>
        <w:t>Supplemental Table 2: Differences between Participant Groups</w:t>
      </w:r>
    </w:p>
    <w:p>
      <w:pPr>
        <w:pStyle w:val="Normal"/>
        <w:rPr>
          <w:rFonts w:ascii="Arial" w:hAnsi="Arial" w:cs="Arial"/>
          <w:b/>
          <w:b/>
          <w:bCs/>
          <w:sz w:val="8"/>
          <w:szCs w:val="8"/>
        </w:rPr>
      </w:pPr>
      <w:r>
        <w:rPr>
          <w:rFonts w:cs="Arial" w:ascii="Arial" w:hAnsi="Arial"/>
          <w:b/>
          <w:bCs/>
          <w:sz w:val="8"/>
          <w:szCs w:val="8"/>
        </w:rPr>
      </w:r>
    </w:p>
    <w:tbl>
      <w:tblPr>
        <w:tblW w:w="14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709"/>
        <w:gridCol w:w="709"/>
        <w:gridCol w:w="708"/>
        <w:gridCol w:w="851"/>
        <w:gridCol w:w="709"/>
        <w:gridCol w:w="708"/>
        <w:gridCol w:w="709"/>
        <w:gridCol w:w="851"/>
        <w:gridCol w:w="708"/>
        <w:gridCol w:w="709"/>
        <w:gridCol w:w="709"/>
        <w:gridCol w:w="850"/>
        <w:gridCol w:w="709"/>
        <w:gridCol w:w="709"/>
        <w:gridCol w:w="709"/>
        <w:gridCol w:w="760"/>
      </w:tblGrid>
      <w:tr>
        <w:trPr>
          <w:trHeight w:val="285" w:hRule="atLeast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Comparison</w:t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Responsibility</w:t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Avoidability</w:t>
            </w:r>
          </w:p>
        </w:tc>
        <w:tc>
          <w:tcPr>
            <w:tcW w:w="297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Number of Recommendations</w:t>
            </w:r>
          </w:p>
        </w:tc>
        <w:tc>
          <w:tcPr>
            <w:tcW w:w="288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Recommendation Score</w:t>
            </w:r>
          </w:p>
        </w:tc>
      </w:tr>
      <w:tr>
        <w:trPr>
          <w:trHeight w:val="1296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Differe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-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+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Differenc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+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Differe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+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Difference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95% CI+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ublic vs Staff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3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6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38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ublic vs Clinical Expert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5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&lt; .00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0.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8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&lt; .00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Public vs Non-Clinical Expert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1.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5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0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0.3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5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&lt; .00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aff vs Clinical Expert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5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3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4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9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0.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3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&lt; .001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Staff vs Non-Clinical Expert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97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.0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GB"/>
              </w:rPr>
              <w:t>-0.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29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Clinical Experts vs Non-Clinical Experts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4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61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6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7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8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2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9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763</w:t>
            </w:r>
          </w:p>
        </w:tc>
      </w:tr>
      <w:tr>
        <w:trPr>
          <w:trHeight w:val="285" w:hRule="atLeast"/>
        </w:trPr>
        <w:tc>
          <w:tcPr>
            <w:tcW w:w="14789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Means that were produced to calculate between mean differences were adjusted for age, gender, scenario, and outcom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sectPr>
      <w:headerReference w:type="default" r:id="rId3"/>
      <w:type w:val="nextPage"/>
      <w:pgSz w:orient="landscape" w:w="16838" w:h="11906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>
        <w:rFonts w:cs="Arial" w:ascii="Arial" w:hAnsi="Arial"/>
        <w:sz w:val="24"/>
        <w:szCs w:val="24"/>
      </w:rPr>
      <w:t>Appendix 3: Supplemental Tables</w:t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7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>
        <w:rFonts w:cs="Arial" w:ascii="Arial" w:hAnsi="Arial"/>
        <w:sz w:val="24"/>
        <w:szCs w:val="24"/>
      </w:rPr>
      <w:t>Appendix 3: Supplemental Tables</w:t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7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Highwirecitationauthors">
    <w:name w:val="highwire-citation-authors"/>
    <w:basedOn w:val="DefaultParagraphFont"/>
    <w:qFormat/>
    <w:rPr/>
  </w:style>
  <w:style w:type="character" w:styleId="Highwirecitationauthor">
    <w:name w:val="highwire-citation-author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Citationet">
    <w:name w:val="citation-et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year">
    <w:name w:val="highwire-cite-metadata-year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Alauthordelim">
    <w:name w:val="al-author-delim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wirecitemetadatadate">
    <w:name w:val="highwire-cite-metadata-date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Uiprovider">
    <w:name w:val="ui-provider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rFonts w:ascii="Calibri" w:hAnsi="Calibri" w:eastAsia="Calibri" w:cs="Times New Roman"/>
      <w:kern w:val="2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  <w:kern w:val="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Arial" w:hAnsi="Arial" w:eastAsia="Calibri" w:cs="Times New Roman (Body CS);Times New Roman"/>
      <w:kern w:val="2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4:21:00Z</dcterms:created>
  <dc:creator>Luke Budworth</dc:creator>
  <dc:description/>
  <cp:keywords/>
  <dc:language>en-US</dc:language>
  <cp:lastModifiedBy>William Lea</cp:lastModifiedBy>
  <cp:lastPrinted>2023-12-19T09:40:00Z</cp:lastPrinted>
  <dcterms:modified xsi:type="dcterms:W3CDTF">2025-01-07T08:45:00Z</dcterms:modified>
  <cp:revision>5</cp:revision>
  <dc:subject/>
  <dc:title/>
</cp:coreProperties>
</file>